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5"/>
        <w:gridCol w:w="2693"/>
      </w:tblGrid>
      <w:tr w:rsidR="001C7F5F" w:rsidRPr="002A616C" w14:paraId="4A2DD32E" w14:textId="77777777" w:rsidTr="000F7E52">
        <w:trPr>
          <w:trHeight w:val="320"/>
        </w:trPr>
        <w:tc>
          <w:tcPr>
            <w:tcW w:w="4815" w:type="dxa"/>
            <w:shd w:val="clear" w:color="auto" w:fill="auto"/>
            <w:noWrap/>
            <w:hideMark/>
          </w:tcPr>
          <w:p w14:paraId="2BFB5B84" w14:textId="77777777" w:rsidR="001C7F5F" w:rsidRPr="00335C06" w:rsidRDefault="001C7F5F" w:rsidP="000F7E5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35C06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4F29AE9" w14:textId="77777777" w:rsidR="001C7F5F" w:rsidRPr="00335C06" w:rsidRDefault="001C7F5F" w:rsidP="000F7E5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335C06">
              <w:rPr>
                <w:rFonts w:ascii="Arial" w:hAnsi="Arial" w:cs="Arial"/>
                <w:b/>
                <w:bCs/>
                <w:sz w:val="20"/>
                <w:szCs w:val="20"/>
              </w:rPr>
              <w:t>Log(</w:t>
            </w:r>
            <w:proofErr w:type="gramEnd"/>
            <w:r w:rsidRPr="00335C06">
              <w:rPr>
                <w:rFonts w:ascii="Arial" w:hAnsi="Arial" w:cs="Arial"/>
                <w:b/>
                <w:bCs/>
                <w:sz w:val="20"/>
                <w:szCs w:val="20"/>
              </w:rPr>
              <w:t>Bayes factor) relative to best-fitting model</w:t>
            </w:r>
          </w:p>
        </w:tc>
      </w:tr>
      <w:tr w:rsidR="001C7F5F" w:rsidRPr="002A616C" w14:paraId="2702A9AF" w14:textId="77777777" w:rsidTr="000F7E52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B0B7330" w14:textId="77777777" w:rsidR="001C7F5F" w:rsidRPr="00335C06" w:rsidRDefault="001C7F5F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ype-specific strain-modified Poisson 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14ECC5B" w14:textId="77777777" w:rsidR="001C7F5F" w:rsidRPr="002216B4" w:rsidRDefault="001C7F5F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C7F5F" w:rsidRPr="002A616C" w14:paraId="51061583" w14:textId="77777777" w:rsidTr="000F7E52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C346442" w14:textId="77777777" w:rsidR="001C7F5F" w:rsidRPr="00335C06" w:rsidRDefault="001C7F5F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-specific negative binomial</w:t>
            </w:r>
            <w:r w:rsidRPr="00023CC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0F70EF7" w14:textId="77777777" w:rsidR="001C7F5F" w:rsidRPr="002216B4" w:rsidRDefault="001C7F5F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5.63</w:t>
            </w:r>
          </w:p>
        </w:tc>
      </w:tr>
      <w:tr w:rsidR="001C7F5F" w:rsidRPr="002A616C" w14:paraId="00F4F975" w14:textId="77777777" w:rsidTr="000F7E52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1741F20" w14:textId="77777777" w:rsidR="001C7F5F" w:rsidRPr="00335C06" w:rsidRDefault="001C7F5F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ype-specific strain-modified negative binomial 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EDAF4FB" w14:textId="77777777" w:rsidR="001C7F5F" w:rsidRPr="002216B4" w:rsidRDefault="001C7F5F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5.94</w:t>
            </w:r>
          </w:p>
        </w:tc>
      </w:tr>
      <w:tr w:rsidR="001C7F5F" w:rsidRPr="002A616C" w14:paraId="20792358" w14:textId="77777777" w:rsidTr="000F7E52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5112C0CA" w14:textId="77777777" w:rsidR="001C7F5F" w:rsidRPr="00335C06" w:rsidRDefault="001C7F5F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ype-specific Poisson 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77AE391" w14:textId="77777777" w:rsidR="001C7F5F" w:rsidRPr="002216B4" w:rsidRDefault="001C7F5F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24.70</w:t>
            </w:r>
          </w:p>
        </w:tc>
      </w:tr>
      <w:tr w:rsidR="001C7F5F" w:rsidRPr="002A616C" w14:paraId="502135A8" w14:textId="77777777" w:rsidTr="000F7E52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624DAF7F" w14:textId="77777777" w:rsidR="001C7F5F" w:rsidRPr="00335C06" w:rsidRDefault="001C7F5F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-specific type-modified Poisson</w:t>
            </w:r>
            <w:r w:rsidDel="008705A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95294BE" w14:textId="77777777" w:rsidR="001C7F5F" w:rsidRPr="002216B4" w:rsidRDefault="001C7F5F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25.28</w:t>
            </w:r>
          </w:p>
        </w:tc>
      </w:tr>
      <w:tr w:rsidR="001C7F5F" w:rsidRPr="002A616C" w14:paraId="405B1941" w14:textId="77777777" w:rsidTr="000F7E52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251458CE" w14:textId="77777777" w:rsidR="001C7F5F" w:rsidRPr="00335C06" w:rsidRDefault="001C7F5F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06C">
              <w:rPr>
                <w:rFonts w:ascii="Arial" w:hAnsi="Arial" w:cs="Arial"/>
                <w:color w:val="000000"/>
                <w:sz w:val="20"/>
                <w:szCs w:val="20"/>
              </w:rPr>
              <w:t xml:space="preserve">strain-specific serotype-modified negative binomial 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89FAA75" w14:textId="77777777" w:rsidR="001C7F5F" w:rsidRPr="002216B4" w:rsidRDefault="001C7F5F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29.67</w:t>
            </w:r>
          </w:p>
        </w:tc>
      </w:tr>
      <w:tr w:rsidR="001C7F5F" w:rsidRPr="002A616C" w14:paraId="78C3534F" w14:textId="77777777" w:rsidTr="000F7E52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01E4A8C9" w14:textId="77777777" w:rsidR="001C7F5F" w:rsidRPr="00335C06" w:rsidRDefault="001C7F5F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train- and type-specific Poisson 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C2BD626" w14:textId="77777777" w:rsidR="001C7F5F" w:rsidRPr="002216B4" w:rsidRDefault="001C7F5F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32.86</w:t>
            </w:r>
          </w:p>
        </w:tc>
      </w:tr>
      <w:tr w:rsidR="001C7F5F" w:rsidRPr="002A616C" w14:paraId="1A70BA3B" w14:textId="77777777" w:rsidTr="000F7E52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85FF6EE" w14:textId="77777777" w:rsidR="001C7F5F" w:rsidRPr="00335C06" w:rsidRDefault="001C7F5F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-specific negative binomial</w:t>
            </w:r>
            <w:r w:rsidDel="008705A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49104C5" w14:textId="77777777" w:rsidR="001C7F5F" w:rsidRPr="002216B4" w:rsidRDefault="001C7F5F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33.49</w:t>
            </w:r>
          </w:p>
        </w:tc>
      </w:tr>
      <w:tr w:rsidR="001C7F5F" w:rsidRPr="002A616C" w14:paraId="4A195894" w14:textId="77777777" w:rsidTr="000F7E52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71A539E7" w14:textId="77777777" w:rsidR="001C7F5F" w:rsidRPr="00335C06" w:rsidRDefault="001C7F5F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train- and type-specific negative binomial 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AAB5644" w14:textId="77777777" w:rsidR="001C7F5F" w:rsidRPr="002216B4" w:rsidRDefault="001C7F5F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36.48</w:t>
            </w:r>
          </w:p>
        </w:tc>
      </w:tr>
      <w:tr w:rsidR="001C7F5F" w:rsidRPr="002A616C" w14:paraId="19B449B6" w14:textId="77777777" w:rsidTr="000F7E52">
        <w:trPr>
          <w:trHeight w:val="320"/>
        </w:trPr>
        <w:tc>
          <w:tcPr>
            <w:tcW w:w="4815" w:type="dxa"/>
            <w:shd w:val="clear" w:color="auto" w:fill="auto"/>
            <w:noWrap/>
            <w:vAlign w:val="bottom"/>
            <w:hideMark/>
          </w:tcPr>
          <w:p w14:paraId="4967F27E" w14:textId="77777777" w:rsidR="001C7F5F" w:rsidRPr="00335C06" w:rsidRDefault="001C7F5F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-specific Poisson</w:t>
            </w:r>
            <w:r w:rsidDel="007C106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3CEA59D" w14:textId="77777777" w:rsidR="001C7F5F" w:rsidRPr="002216B4" w:rsidRDefault="001C7F5F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49.40</w:t>
            </w:r>
          </w:p>
        </w:tc>
      </w:tr>
    </w:tbl>
    <w:p w14:paraId="612FF44D" w14:textId="77777777" w:rsidR="00BB1A85" w:rsidRPr="001C7F5F" w:rsidRDefault="00BB1A85" w:rsidP="001C7F5F"/>
    <w:sectPr w:rsidR="00BB1A85" w:rsidRPr="001C7F5F" w:rsidSect="008E1F2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F27"/>
    <w:rsid w:val="001C7F5F"/>
    <w:rsid w:val="005C25AB"/>
    <w:rsid w:val="008E1F27"/>
    <w:rsid w:val="00BB1A85"/>
    <w:rsid w:val="00F2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2E16F"/>
  <w15:chartTrackingRefBased/>
  <w15:docId w15:val="{63464569-EDB1-D542-AA85-F61B9378D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ucher, Nicholas J</dc:creator>
  <cp:keywords/>
  <dc:description/>
  <cp:lastModifiedBy>Croucher, Nicholas J</cp:lastModifiedBy>
  <cp:revision>2</cp:revision>
  <dcterms:created xsi:type="dcterms:W3CDTF">2021-12-07T16:04:00Z</dcterms:created>
  <dcterms:modified xsi:type="dcterms:W3CDTF">2021-12-07T16:04:00Z</dcterms:modified>
</cp:coreProperties>
</file>